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EA39D" w14:textId="7B041FC8" w:rsidR="00A33162" w:rsidRDefault="00A33162">
      <w:pPr>
        <w:rPr>
          <w:rFonts w:ascii="Times New Roman" w:hAnsi="Times New Roman" w:cs="Times New Roman"/>
          <w:color w:val="131413"/>
          <w:sz w:val="35"/>
          <w:szCs w:val="35"/>
        </w:rPr>
      </w:pPr>
    </w:p>
    <w:p w14:paraId="58919B37" w14:textId="70C0D001" w:rsidR="0041676F" w:rsidRPr="0041676F" w:rsidRDefault="0041676F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  <w:r w:rsidRPr="0041676F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Search string </w:t>
      </w:r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>Embas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January 5 2023: </w:t>
      </w:r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>70 results</w:t>
      </w:r>
    </w:p>
    <w:p w14:paraId="545D4D71" w14:textId="601243C1" w:rsidR="00A33162" w:rsidRDefault="00A33162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('intensive care'/exp OR 'care, intensive' OR 'critical care' OR 'intensive care' OR 'intensive care, </w:t>
      </w:r>
      <w:proofErr w:type="spellStart"/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>paediatric</w:t>
      </w:r>
      <w:proofErr w:type="spellEnd"/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>' OR 'intensive care, pediatric' OR 'intensive therapy' OR '</w:t>
      </w:r>
      <w:proofErr w:type="spellStart"/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>paediatric</w:t>
      </w:r>
      <w:proofErr w:type="spellEnd"/>
      <w:r w:rsidRPr="00A33162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intensive care' OR 'pediatric intensive care' OR 'therapy, intensive' OR 'critically ill patient'/exp OR 'critically ill' OR 'critically ill patient') AND ('animal assisted therapy'/exp OR 'animal assisted therapy' OR 'animal facilitated therapy' OR 'pet therapy'/exp OR 'pet facilitated therapy' OR 'pet therapy' OR 'animal assisted intervention'/exp)</w:t>
      </w:r>
    </w:p>
    <w:p w14:paraId="33847187" w14:textId="74D50F1B" w:rsidR="00A33162" w:rsidRDefault="00A33162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</w:p>
    <w:p w14:paraId="2CB18395" w14:textId="3F369E85" w:rsidR="003B5EEE" w:rsidRDefault="0041676F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  <w:r w:rsidRPr="0041676F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Search string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Pubmed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January 5</w:t>
      </w:r>
      <w:proofErr w:type="gramStart"/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2023</w:t>
      </w:r>
      <w:proofErr w:type="gramEnd"/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: </w:t>
      </w:r>
      <w:r w:rsid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1067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results</w:t>
      </w:r>
    </w:p>
    <w:p w14:paraId="5498CBED" w14:textId="77777777" w:rsidR="003B5EEE" w:rsidRDefault="003B5EEE" w:rsidP="003B5EEE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(intensive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critical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proofErr w:type="spellStart"/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aediatric</w:t>
      </w:r>
      <w:proofErr w:type="spellEnd"/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intensive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 OR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diatric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intensive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critically ill patient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AND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(animal assisted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animal facilitated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t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 OR 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t facilitated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t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animal assisted intervention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)</w:t>
      </w:r>
    </w:p>
    <w:p w14:paraId="5F2161DA" w14:textId="77777777" w:rsidR="003B5EEE" w:rsidRDefault="003B5EEE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</w:p>
    <w:p w14:paraId="207A5FAB" w14:textId="1F6E97C3" w:rsidR="003B5EEE" w:rsidRDefault="0041676F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  <w:r w:rsidRPr="0041676F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Search string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CENTRAL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January 5</w:t>
      </w:r>
      <w:proofErr w:type="gramStart"/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2023</w:t>
      </w:r>
      <w:proofErr w:type="gramEnd"/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:</w:t>
      </w:r>
      <w:r w:rsid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165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results</w:t>
      </w:r>
    </w:p>
    <w:p w14:paraId="711075CB" w14:textId="77777777" w:rsidR="003B5EEE" w:rsidRDefault="003B5EEE" w:rsidP="003B5EEE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(intensive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critical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proofErr w:type="spellStart"/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aediatric</w:t>
      </w:r>
      <w:proofErr w:type="spellEnd"/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intensive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 OR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diatric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intensive care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critically ill patient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AND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(animal assisted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animal facilitated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) 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t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 OR 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t facilitated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pet therapy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 xml:space="preserve"> OR 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(</w:t>
      </w:r>
      <w:r w:rsidRPr="003B5EEE">
        <w:rPr>
          <w:rFonts w:ascii="Times New Roman" w:hAnsi="Times New Roman" w:cs="Times New Roman"/>
          <w:color w:val="131413"/>
          <w:sz w:val="35"/>
          <w:szCs w:val="35"/>
          <w:lang w:val="en-US"/>
        </w:rPr>
        <w:t>animal assisted intervention</w:t>
      </w:r>
      <w:r>
        <w:rPr>
          <w:rFonts w:ascii="Times New Roman" w:hAnsi="Times New Roman" w:cs="Times New Roman"/>
          <w:color w:val="131413"/>
          <w:sz w:val="35"/>
          <w:szCs w:val="35"/>
          <w:lang w:val="en-US"/>
        </w:rPr>
        <w:t>))</w:t>
      </w:r>
    </w:p>
    <w:p w14:paraId="21F5E2F4" w14:textId="77777777" w:rsidR="003B5EEE" w:rsidRPr="003B5EEE" w:rsidRDefault="003B5EEE">
      <w:pPr>
        <w:rPr>
          <w:rFonts w:ascii="Times New Roman" w:hAnsi="Times New Roman" w:cs="Times New Roman"/>
          <w:color w:val="131413"/>
          <w:sz w:val="35"/>
          <w:szCs w:val="35"/>
          <w:lang w:val="en-US"/>
        </w:rPr>
      </w:pPr>
    </w:p>
    <w:sectPr w:rsidR="003B5EEE" w:rsidRPr="003B5EE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162"/>
    <w:rsid w:val="00095CC4"/>
    <w:rsid w:val="001538B9"/>
    <w:rsid w:val="001A174C"/>
    <w:rsid w:val="00383D9C"/>
    <w:rsid w:val="003B5EEE"/>
    <w:rsid w:val="0041676F"/>
    <w:rsid w:val="004A304C"/>
    <w:rsid w:val="004E747B"/>
    <w:rsid w:val="005C172C"/>
    <w:rsid w:val="006F01EB"/>
    <w:rsid w:val="008E250C"/>
    <w:rsid w:val="009B3A60"/>
    <w:rsid w:val="00A33162"/>
    <w:rsid w:val="00A83105"/>
    <w:rsid w:val="00B10015"/>
    <w:rsid w:val="00BC3DA1"/>
    <w:rsid w:val="00C069AD"/>
    <w:rsid w:val="00C571B3"/>
    <w:rsid w:val="00E07874"/>
    <w:rsid w:val="00EF0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790A1D2"/>
  <w15:docId w15:val="{834DADB0-2DF0-A345-8A52-0DDCA52E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Fiore</dc:creator>
  <cp:keywords/>
  <dc:description/>
  <cp:lastModifiedBy>Marco Fiore</cp:lastModifiedBy>
  <cp:revision>2</cp:revision>
  <dcterms:created xsi:type="dcterms:W3CDTF">2023-01-05T11:21:00Z</dcterms:created>
  <dcterms:modified xsi:type="dcterms:W3CDTF">2023-03-20T11:41:00Z</dcterms:modified>
</cp:coreProperties>
</file>